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Table 1  Expression of CTEN in Colorectal cancer cell lines compared with normal mucosa and association with KRAS/BRAF mutation</w:t>
      </w:r>
    </w:p>
    <w:p>
      <w:pPr>
        <w:pStyle w:val="Normal"/>
        <w:spacing w:before="0" w:after="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tbl>
      <w:tblPr>
        <w:tblW w:w="4677" w:type="dxa"/>
        <w:jc w:val="left"/>
        <w:tblInd w:w="15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364"/>
        <w:gridCol w:w="1630"/>
      </w:tblGrid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ell line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Fold differenc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KRAS/BRAF mutation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LD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.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LO20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.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VO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.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W62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.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LO20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8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P2D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CO10MS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3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8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CA4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W111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CO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12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S103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W122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W48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W94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LO320DM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T2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T5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KO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CA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CT11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UTU8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RA1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CO2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W837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240" w:after="60"/>
        <w:rPr>
          <w:rFonts w:ascii="Arial" w:hAnsi="Arial" w:cs="Arial"/>
          <w:sz w:val="24"/>
          <w:szCs w:val="24"/>
        </w:rPr>
      </w:pP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 w:val="24"/>
          <w:szCs w:val="24"/>
        </w:rPr>
      </w:r>
      <w:r/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12:56:00Z</dcterms:created>
  <dc:creator>mrzmi</dc:creator>
  <dc:description/>
  <cp:keywords/>
  <dc:language>en-US</dc:language>
  <cp:lastModifiedBy>mrzmi</cp:lastModifiedBy>
  <dcterms:modified xsi:type="dcterms:W3CDTF">2011-05-23T16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